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694BE" w14:textId="77777777" w:rsidR="00662A82" w:rsidRDefault="00662A82" w:rsidP="00662A82">
      <w:pPr>
        <w:pStyle w:val="NoSpacing"/>
      </w:pPr>
    </w:p>
    <w:tbl>
      <w:tblPr>
        <w:tblStyle w:val="TableGrid"/>
        <w:tblW w:w="5548" w:type="pct"/>
        <w:jc w:val="center"/>
        <w:tblLayout w:type="fixed"/>
        <w:tblLook w:val="04A0" w:firstRow="1" w:lastRow="0" w:firstColumn="1" w:lastColumn="0" w:noHBand="0" w:noVBand="1"/>
      </w:tblPr>
      <w:tblGrid>
        <w:gridCol w:w="1133"/>
        <w:gridCol w:w="256"/>
        <w:gridCol w:w="40"/>
        <w:gridCol w:w="342"/>
        <w:gridCol w:w="255"/>
        <w:gridCol w:w="272"/>
        <w:gridCol w:w="272"/>
        <w:gridCol w:w="272"/>
        <w:gridCol w:w="272"/>
        <w:gridCol w:w="272"/>
        <w:gridCol w:w="272"/>
        <w:gridCol w:w="272"/>
        <w:gridCol w:w="272"/>
        <w:gridCol w:w="272"/>
        <w:gridCol w:w="393"/>
        <w:gridCol w:w="8"/>
        <w:gridCol w:w="706"/>
        <w:gridCol w:w="540"/>
        <w:gridCol w:w="540"/>
        <w:gridCol w:w="542"/>
        <w:gridCol w:w="631"/>
        <w:gridCol w:w="631"/>
        <w:gridCol w:w="631"/>
        <w:gridCol w:w="609"/>
        <w:gridCol w:w="6"/>
        <w:gridCol w:w="663"/>
        <w:gridCol w:w="12"/>
      </w:tblGrid>
      <w:tr w:rsidR="00662A82" w:rsidRPr="00E3511F" w14:paraId="0CC5F040" w14:textId="77777777" w:rsidTr="003B5ADC">
        <w:trPr>
          <w:trHeight w:val="399"/>
          <w:jc w:val="center"/>
        </w:trPr>
        <w:tc>
          <w:tcPr>
            <w:tcW w:w="545" w:type="pct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7F650C5E" w14:textId="77777777" w:rsidR="00662A82" w:rsidRPr="001D7508" w:rsidRDefault="00662A82" w:rsidP="003B5ADC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Haplotype</w:t>
            </w:r>
          </w:p>
        </w:tc>
        <w:tc>
          <w:tcPr>
            <w:tcW w:w="1801" w:type="pct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988010" w14:textId="77777777" w:rsidR="00662A82" w:rsidRPr="001D7508" w:rsidRDefault="00662A82" w:rsidP="003B5ADC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Nucleotide location</w:t>
            </w:r>
          </w:p>
        </w:tc>
        <w:tc>
          <w:tcPr>
            <w:tcW w:w="2329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5C0DB" w14:textId="77777777" w:rsidR="00662A82" w:rsidRPr="001D7508" w:rsidRDefault="00662A82" w:rsidP="003B5ADC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Sampling location and year</w:t>
            </w:r>
          </w:p>
        </w:tc>
        <w:tc>
          <w:tcPr>
            <w:tcW w:w="325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743946" w14:textId="77777777" w:rsidR="00662A82" w:rsidRPr="00991461" w:rsidRDefault="00662A82" w:rsidP="003B5ADC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</w:p>
        </w:tc>
      </w:tr>
      <w:tr w:rsidR="00662A82" w:rsidRPr="00E3511F" w14:paraId="4BD0D95F" w14:textId="77777777" w:rsidTr="003B5ADC">
        <w:trPr>
          <w:gridAfter w:val="1"/>
          <w:wAfter w:w="6" w:type="pct"/>
          <w:cantSplit/>
          <w:trHeight w:val="1120"/>
          <w:jc w:val="center"/>
        </w:trPr>
        <w:tc>
          <w:tcPr>
            <w:tcW w:w="545" w:type="pct"/>
            <w:tcBorders>
              <w:top w:val="nil"/>
              <w:left w:val="nil"/>
              <w:bottom w:val="double" w:sz="4" w:space="0" w:color="auto"/>
              <w:right w:val="nil"/>
            </w:tcBorders>
            <w:hideMark/>
          </w:tcPr>
          <w:p w14:paraId="209E751C" w14:textId="77777777" w:rsidR="00662A82" w:rsidRPr="001D7508" w:rsidRDefault="00662A82" w:rsidP="003B5ADC">
            <w:pPr>
              <w:spacing w:line="240" w:lineRule="auto"/>
              <w:rPr>
                <w:color w:val="000000"/>
                <w:sz w:val="14"/>
                <w:szCs w:val="14"/>
                <w:lang w:val="en-US" w:eastAsia="en-US"/>
              </w:rPr>
            </w:pPr>
          </w:p>
        </w:tc>
        <w:tc>
          <w:tcPr>
            <w:tcW w:w="142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extDirection w:val="btLr"/>
            <w:vAlign w:val="center"/>
            <w:hideMark/>
          </w:tcPr>
          <w:p w14:paraId="79FF6CF0" w14:textId="77777777" w:rsidR="00662A82" w:rsidRPr="001D7508" w:rsidRDefault="00662A82" w:rsidP="003B5ADC">
            <w:pPr>
              <w:spacing w:line="240" w:lineRule="auto"/>
              <w:ind w:left="113" w:right="113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060</w:t>
            </w:r>
          </w:p>
        </w:tc>
        <w:tc>
          <w:tcPr>
            <w:tcW w:w="16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extDirection w:val="btLr"/>
            <w:vAlign w:val="center"/>
            <w:hideMark/>
          </w:tcPr>
          <w:p w14:paraId="5703351D" w14:textId="77777777" w:rsidR="00662A82" w:rsidRPr="001D7508" w:rsidRDefault="00662A82" w:rsidP="003B5ADC">
            <w:pPr>
              <w:spacing w:line="240" w:lineRule="auto"/>
              <w:ind w:left="113" w:right="113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153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extDirection w:val="btLr"/>
            <w:vAlign w:val="center"/>
            <w:hideMark/>
          </w:tcPr>
          <w:p w14:paraId="3119722D" w14:textId="77777777" w:rsidR="00662A82" w:rsidRPr="001D7508" w:rsidRDefault="00662A82" w:rsidP="003B5ADC">
            <w:pPr>
              <w:spacing w:line="240" w:lineRule="auto"/>
              <w:ind w:left="113" w:right="113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243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extDirection w:val="btLr"/>
            <w:vAlign w:val="center"/>
            <w:hideMark/>
          </w:tcPr>
          <w:p w14:paraId="383DFD9E" w14:textId="77777777" w:rsidR="00662A82" w:rsidRPr="001D7508" w:rsidRDefault="00662A82" w:rsidP="003B5ADC">
            <w:pPr>
              <w:spacing w:line="240" w:lineRule="auto"/>
              <w:ind w:left="113" w:right="113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285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extDirection w:val="btLr"/>
            <w:vAlign w:val="center"/>
            <w:hideMark/>
          </w:tcPr>
          <w:p w14:paraId="3D376500" w14:textId="77777777" w:rsidR="00662A82" w:rsidRPr="001D7508" w:rsidRDefault="00662A82" w:rsidP="003B5ADC">
            <w:pPr>
              <w:spacing w:line="240" w:lineRule="auto"/>
              <w:ind w:left="113" w:right="113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286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extDirection w:val="btLr"/>
            <w:vAlign w:val="center"/>
            <w:hideMark/>
          </w:tcPr>
          <w:p w14:paraId="112A793C" w14:textId="77777777" w:rsidR="00662A82" w:rsidRPr="001D7508" w:rsidRDefault="00662A82" w:rsidP="003B5ADC">
            <w:pPr>
              <w:spacing w:line="240" w:lineRule="auto"/>
              <w:ind w:left="113" w:right="113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308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extDirection w:val="btLr"/>
            <w:vAlign w:val="center"/>
            <w:hideMark/>
          </w:tcPr>
          <w:p w14:paraId="2579AA2C" w14:textId="77777777" w:rsidR="00662A82" w:rsidRPr="001D7508" w:rsidRDefault="00662A82" w:rsidP="003B5ADC">
            <w:pPr>
              <w:spacing w:line="240" w:lineRule="auto"/>
              <w:ind w:left="113" w:right="113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324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extDirection w:val="btLr"/>
            <w:vAlign w:val="center"/>
            <w:hideMark/>
          </w:tcPr>
          <w:p w14:paraId="47821660" w14:textId="77777777" w:rsidR="00662A82" w:rsidRPr="001D7508" w:rsidRDefault="00662A82" w:rsidP="003B5ADC">
            <w:pPr>
              <w:spacing w:line="240" w:lineRule="auto"/>
              <w:ind w:left="113" w:right="113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367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extDirection w:val="btLr"/>
            <w:vAlign w:val="center"/>
            <w:hideMark/>
          </w:tcPr>
          <w:p w14:paraId="64A14A26" w14:textId="77777777" w:rsidR="00662A82" w:rsidRPr="001D7508" w:rsidRDefault="00662A82" w:rsidP="003B5ADC">
            <w:pPr>
              <w:spacing w:line="240" w:lineRule="auto"/>
              <w:ind w:left="113" w:right="113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372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extDirection w:val="btLr"/>
            <w:vAlign w:val="center"/>
            <w:hideMark/>
          </w:tcPr>
          <w:p w14:paraId="1AA67584" w14:textId="77777777" w:rsidR="00662A82" w:rsidRPr="001D7508" w:rsidRDefault="00662A82" w:rsidP="003B5ADC">
            <w:pPr>
              <w:spacing w:line="240" w:lineRule="auto"/>
              <w:ind w:left="113" w:right="113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438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extDirection w:val="btLr"/>
            <w:vAlign w:val="center"/>
            <w:hideMark/>
          </w:tcPr>
          <w:p w14:paraId="7EF6F708" w14:textId="77777777" w:rsidR="00662A82" w:rsidRPr="001D7508" w:rsidRDefault="00662A82" w:rsidP="003B5ADC">
            <w:pPr>
              <w:spacing w:line="240" w:lineRule="auto"/>
              <w:ind w:left="113" w:right="113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555</w:t>
            </w:r>
          </w:p>
        </w:tc>
        <w:tc>
          <w:tcPr>
            <w:tcW w:w="13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extDirection w:val="btLr"/>
            <w:vAlign w:val="center"/>
            <w:hideMark/>
          </w:tcPr>
          <w:p w14:paraId="636FE2F1" w14:textId="77777777" w:rsidR="00662A82" w:rsidRPr="001D7508" w:rsidRDefault="00662A82" w:rsidP="003B5ADC">
            <w:pPr>
              <w:spacing w:line="240" w:lineRule="auto"/>
              <w:ind w:left="113" w:right="113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676</w:t>
            </w:r>
          </w:p>
        </w:tc>
        <w:tc>
          <w:tcPr>
            <w:tcW w:w="189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extDirection w:val="btLr"/>
            <w:vAlign w:val="center"/>
            <w:hideMark/>
          </w:tcPr>
          <w:p w14:paraId="56622D43" w14:textId="77777777" w:rsidR="00662A82" w:rsidRPr="001D7508" w:rsidRDefault="00662A82" w:rsidP="003B5ADC">
            <w:pPr>
              <w:spacing w:line="240" w:lineRule="auto"/>
              <w:ind w:left="113" w:right="113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689</w:t>
            </w:r>
          </w:p>
        </w:tc>
        <w:tc>
          <w:tcPr>
            <w:tcW w:w="344" w:type="pct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0F6F4AE5" w14:textId="77777777" w:rsidR="00662A82" w:rsidRPr="001D7508" w:rsidRDefault="00662A82" w:rsidP="003B5ADC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LS       FY12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3B98E7B7" w14:textId="77777777" w:rsidR="00662A82" w:rsidRPr="001D7508" w:rsidRDefault="00662A82" w:rsidP="003B5ADC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LS</w:t>
            </w:r>
          </w:p>
          <w:p w14:paraId="73FE3DFB" w14:textId="77777777" w:rsidR="00662A82" w:rsidRPr="001D7508" w:rsidRDefault="00662A82" w:rsidP="003B5ADC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FY19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7B9CB29A" w14:textId="77777777" w:rsidR="00662A82" w:rsidRPr="001D7508" w:rsidRDefault="00662A82" w:rsidP="003B5ADC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Win</w:t>
            </w:r>
          </w:p>
          <w:p w14:paraId="457CB7DB" w14:textId="77777777" w:rsidR="00662A82" w:rsidRPr="001D7508" w:rsidRDefault="00662A82" w:rsidP="003B5ADC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FY11</w:t>
            </w:r>
          </w:p>
        </w:tc>
        <w:tc>
          <w:tcPr>
            <w:tcW w:w="261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5CA6146A" w14:textId="77777777" w:rsidR="00662A82" w:rsidRPr="001D7508" w:rsidRDefault="00662A82" w:rsidP="003B5ADC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Win</w:t>
            </w:r>
          </w:p>
          <w:p w14:paraId="6A6A07C3" w14:textId="77777777" w:rsidR="00662A82" w:rsidRPr="001D7508" w:rsidRDefault="00662A82" w:rsidP="003B5ADC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FY19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00B8BB34" w14:textId="77777777" w:rsidR="00662A82" w:rsidRPr="001D7508" w:rsidRDefault="00662A82" w:rsidP="003B5ADC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JD CWD free    FY07 – FY12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49F27AEE" w14:textId="77777777" w:rsidR="00662A82" w:rsidRPr="001D7508" w:rsidRDefault="00662A82" w:rsidP="003B5ADC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JD CWD free    FY20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hideMark/>
          </w:tcPr>
          <w:p w14:paraId="7662C969" w14:textId="77777777" w:rsidR="00662A82" w:rsidRPr="001D7508" w:rsidRDefault="00662A82" w:rsidP="003B5ADC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>JD CWD area FY07 – FY1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double" w:sz="4" w:space="0" w:color="auto"/>
              <w:right w:val="dashed" w:sz="4" w:space="0" w:color="auto"/>
            </w:tcBorders>
            <w:hideMark/>
          </w:tcPr>
          <w:p w14:paraId="46D5BB5A" w14:textId="77777777" w:rsidR="00662A82" w:rsidRPr="001D7508" w:rsidRDefault="00662A82" w:rsidP="003B5ADC">
            <w:pPr>
              <w:spacing w:line="240" w:lineRule="auto"/>
              <w:jc w:val="center"/>
              <w:rPr>
                <w:color w:val="000000"/>
                <w:sz w:val="14"/>
                <w:szCs w:val="14"/>
                <w:lang w:val="en-US" w:eastAsia="en-US"/>
              </w:rPr>
            </w:pPr>
            <w:r w:rsidRPr="001D7508">
              <w:rPr>
                <w:color w:val="000000"/>
                <w:sz w:val="14"/>
                <w:szCs w:val="14"/>
                <w:lang w:val="en-US" w:eastAsia="en-US"/>
              </w:rPr>
              <w:t xml:space="preserve">JD CWD area    </w:t>
            </w:r>
            <w:r>
              <w:rPr>
                <w:color w:val="000000"/>
                <w:sz w:val="14"/>
                <w:szCs w:val="14"/>
                <w:lang w:val="en-US" w:eastAsia="en-US"/>
              </w:rPr>
              <w:t xml:space="preserve">    </w:t>
            </w:r>
            <w:r w:rsidRPr="001D7508">
              <w:rPr>
                <w:color w:val="000000"/>
                <w:sz w:val="14"/>
                <w:szCs w:val="14"/>
                <w:lang w:val="en-US" w:eastAsia="en-US"/>
              </w:rPr>
              <w:t>FY20</w:t>
            </w:r>
          </w:p>
        </w:tc>
        <w:tc>
          <w:tcPr>
            <w:tcW w:w="322" w:type="pct"/>
            <w:gridSpan w:val="2"/>
            <w:tcBorders>
              <w:top w:val="single" w:sz="4" w:space="0" w:color="auto"/>
              <w:left w:val="dashed" w:sz="4" w:space="0" w:color="auto"/>
              <w:bottom w:val="double" w:sz="4" w:space="0" w:color="auto"/>
              <w:right w:val="nil"/>
            </w:tcBorders>
            <w:vAlign w:val="center"/>
          </w:tcPr>
          <w:p w14:paraId="10814F6E" w14:textId="77777777" w:rsidR="00662A82" w:rsidRPr="00991461" w:rsidRDefault="00662A82" w:rsidP="003B5ADC">
            <w:pPr>
              <w:spacing w:line="240" w:lineRule="auto"/>
              <w:rPr>
                <w:color w:val="000000"/>
                <w:sz w:val="14"/>
                <w:szCs w:val="14"/>
                <w:lang w:val="en-US" w:eastAsia="en-US"/>
              </w:rPr>
            </w:pPr>
            <w:r>
              <w:rPr>
                <w:color w:val="000000"/>
                <w:sz w:val="14"/>
                <w:szCs w:val="14"/>
                <w:lang w:val="en-US" w:eastAsia="en-US"/>
              </w:rPr>
              <w:t>Total</w:t>
            </w:r>
          </w:p>
        </w:tc>
      </w:tr>
      <w:tr w:rsidR="00662A82" w:rsidRPr="00E3511F" w14:paraId="1E7334C5" w14:textId="77777777" w:rsidTr="003B5ADC">
        <w:trPr>
          <w:gridAfter w:val="1"/>
          <w:wAfter w:w="6" w:type="pct"/>
          <w:trHeight w:val="311"/>
          <w:jc w:val="center"/>
        </w:trPr>
        <w:tc>
          <w:tcPr>
            <w:tcW w:w="545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FE40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123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AFA0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83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73F4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3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2707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31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2370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131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5529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131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D74C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131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5793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131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8270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131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EB8B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131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06D7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31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532A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31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5B74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89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584C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344" w:type="pct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427EB0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255</w:t>
            </w:r>
          </w:p>
        </w:tc>
        <w:tc>
          <w:tcPr>
            <w:tcW w:w="260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2DD9C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205</w:t>
            </w:r>
          </w:p>
        </w:tc>
        <w:tc>
          <w:tcPr>
            <w:tcW w:w="260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C81F0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305</w:t>
            </w:r>
          </w:p>
        </w:tc>
        <w:tc>
          <w:tcPr>
            <w:tcW w:w="261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1ACF9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275</w:t>
            </w:r>
          </w:p>
        </w:tc>
        <w:tc>
          <w:tcPr>
            <w:tcW w:w="304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5D607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260</w:t>
            </w:r>
          </w:p>
        </w:tc>
        <w:tc>
          <w:tcPr>
            <w:tcW w:w="304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090E6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281</w:t>
            </w:r>
          </w:p>
        </w:tc>
        <w:tc>
          <w:tcPr>
            <w:tcW w:w="304" w:type="pct"/>
            <w:tcBorders>
              <w:top w:val="doub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3B6E7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313</w:t>
            </w:r>
          </w:p>
        </w:tc>
        <w:tc>
          <w:tcPr>
            <w:tcW w:w="293" w:type="pct"/>
            <w:tcBorders>
              <w:top w:val="double" w:sz="4" w:space="0" w:color="auto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245C6C40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292</w:t>
            </w:r>
          </w:p>
        </w:tc>
        <w:tc>
          <w:tcPr>
            <w:tcW w:w="322" w:type="pct"/>
            <w:gridSpan w:val="2"/>
            <w:tcBorders>
              <w:top w:val="double" w:sz="4" w:space="0" w:color="auto"/>
              <w:left w:val="dashed" w:sz="4" w:space="0" w:color="auto"/>
              <w:bottom w:val="nil"/>
              <w:right w:val="nil"/>
            </w:tcBorders>
            <w:vAlign w:val="center"/>
          </w:tcPr>
          <w:p w14:paraId="08B18CCC" w14:textId="77777777" w:rsidR="00662A82" w:rsidRPr="00991461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268</w:t>
            </w:r>
          </w:p>
        </w:tc>
      </w:tr>
      <w:tr w:rsidR="00662A82" w:rsidRPr="00E3511F" w14:paraId="0F11B9C7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C280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98DA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C477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D729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3286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123B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44E3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A78C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8B62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1993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EB32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BF4E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E0C1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1C81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5BAA7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27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6573C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23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D65FA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24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DDEBF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2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6FE55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34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7DE84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24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04D69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31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46C69EB8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208</w:t>
            </w:r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CC3D00F" w14:textId="77777777" w:rsidR="00662A82" w:rsidRPr="00991461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25</w:t>
            </w:r>
            <w:r>
              <w:rPr>
                <w:sz w:val="14"/>
                <w:szCs w:val="14"/>
              </w:rPr>
              <w:t>0</w:t>
            </w:r>
          </w:p>
        </w:tc>
      </w:tr>
      <w:tr w:rsidR="00662A82" w:rsidRPr="00E3511F" w14:paraId="090FA0A7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0B11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719E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A46A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55F4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585E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FD29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6744C2"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  <w:t>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F414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8FB4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C46C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52446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D90A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3675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DE4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D44C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47C74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2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75938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19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65C1B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2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882CD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2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ED5C1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20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B1A83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17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05C7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17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0D7B9C9B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250</w:t>
            </w:r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A339CB5" w14:textId="77777777" w:rsidR="00662A82" w:rsidRPr="00991461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21</w:t>
            </w:r>
            <w:r>
              <w:rPr>
                <w:sz w:val="14"/>
                <w:szCs w:val="14"/>
              </w:rPr>
              <w:t>0</w:t>
            </w:r>
          </w:p>
        </w:tc>
      </w:tr>
      <w:tr w:rsidR="00662A82" w:rsidRPr="00E3511F" w14:paraId="39342E8C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2D26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F7C7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58A2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3217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6A2F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709C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E7FD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B3A9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28FE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6CEA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3D38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6FEF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F4B0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E1F7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9DC7E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10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C9374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1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1C67E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1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CB8E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13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5E31F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7029D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06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C1F84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06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29520D08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042</w:t>
            </w:r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BCAABF8" w14:textId="77777777" w:rsidR="00662A82" w:rsidRPr="00991461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1</w:t>
            </w:r>
            <w:r>
              <w:rPr>
                <w:sz w:val="14"/>
                <w:szCs w:val="14"/>
              </w:rPr>
              <w:t>00</w:t>
            </w:r>
          </w:p>
        </w:tc>
      </w:tr>
      <w:tr w:rsidR="00662A82" w:rsidRPr="00E3511F" w14:paraId="69619E81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A887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18A9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E31B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5630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452C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7F98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C7F1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48766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B191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D5FD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1A91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7FF0B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2091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2F606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4E8AB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ED392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5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7591C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5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2758B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05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41E66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F2524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9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0BA1B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09708A75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42</w:t>
            </w:r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D7C6CAB" w14:textId="77777777" w:rsidR="00662A82" w:rsidRPr="00991461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42</w:t>
            </w:r>
          </w:p>
        </w:tc>
      </w:tr>
      <w:tr w:rsidR="00662A82" w:rsidRPr="00E3511F" w14:paraId="5FC4D3F0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AB88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5913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1E9F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8841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123E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6744C2"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  <w:t>C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B26D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CE7D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7A4C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97FE6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C5C1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6C24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77C9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3E7E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3649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734E6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04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523EF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07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07380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BA9A6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6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82F55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C842D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4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7AA4F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05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3B5D6B32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83</w:t>
            </w:r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9E6367B" w14:textId="77777777" w:rsidR="00662A82" w:rsidRPr="00991461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46</w:t>
            </w:r>
          </w:p>
        </w:tc>
      </w:tr>
      <w:tr w:rsidR="00662A82" w:rsidRPr="00E3511F" w14:paraId="2764A84F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03946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1E53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2B9E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3C896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2F64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E450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AEB7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830D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65E4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BB02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159E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3B4C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C4FA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792A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1EF3B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2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366C0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3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9B60F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3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A1CEA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41113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FFE77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1D8BF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27F4F619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21</w:t>
            </w:r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B91E755" w14:textId="77777777" w:rsidR="00662A82" w:rsidRPr="00991461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22</w:t>
            </w:r>
          </w:p>
        </w:tc>
      </w:tr>
      <w:tr w:rsidR="00662A82" w:rsidRPr="00E3511F" w14:paraId="74C3FF8F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99F1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H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803C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5B06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D215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B573E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C489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8F93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D3CD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50FF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1CE7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BA33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1875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0FE7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E66D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CBAAD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22D87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2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9741A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7DE0A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E023F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8F1D8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2C5D6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1D1C5878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37AB022" w14:textId="77777777" w:rsidR="00662A82" w:rsidRPr="00991461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3</w:t>
            </w:r>
          </w:p>
        </w:tc>
      </w:tr>
      <w:tr w:rsidR="00662A82" w:rsidRPr="00E3511F" w14:paraId="5B9C65DE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010C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I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077A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A7DC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84C2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D6C2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BBA3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6744C2"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  <w:t>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293F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40E7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D2A2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7ECE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8D4C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7B53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0514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BF20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FF3F1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E4DC0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0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9997D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228FA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ACD1F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BF0FC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8BB67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1BCA3FAD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38F9A0D9" w14:textId="77777777" w:rsidR="00662A82" w:rsidRPr="00991461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5</w:t>
            </w:r>
          </w:p>
        </w:tc>
      </w:tr>
      <w:tr w:rsidR="00662A82" w:rsidRPr="00E3511F" w14:paraId="226FD55E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CE8F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J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2141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A61D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875F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3083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EB3E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90FF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066F8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0F8D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71A8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10D53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0F06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393A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37D1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41535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E7156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EDD56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E1810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E0644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F31A1F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DF2AD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0C93A168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21</w:t>
            </w:r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6A3BBFF" w14:textId="77777777" w:rsidR="00662A82" w:rsidRPr="00991461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11</w:t>
            </w:r>
          </w:p>
        </w:tc>
      </w:tr>
      <w:tr w:rsidR="00662A82" w:rsidRPr="00E3511F" w14:paraId="21BCCEAC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945A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K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2BF1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A770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52A1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BEF46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182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5CA0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4948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225E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3FCB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38386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9939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078A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  <w:t>A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256B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6A551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0FCA7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95F8B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33F47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F29DC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5B711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CA7FF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3335AA8C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CDC7D39" w14:textId="77777777" w:rsidR="00662A82" w:rsidRPr="00991461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2</w:t>
            </w:r>
          </w:p>
        </w:tc>
      </w:tr>
      <w:tr w:rsidR="00662A82" w:rsidRPr="00E3511F" w14:paraId="66C6F73C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1639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L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6802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F526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8108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EFB36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81D3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65FB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3A08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1AD1E" w14:textId="77777777" w:rsidR="00662A82" w:rsidRPr="007E72AA" w:rsidRDefault="00662A82" w:rsidP="003B5ADC">
            <w:pPr>
              <w:spacing w:line="240" w:lineRule="auto"/>
              <w:jc w:val="center"/>
              <w:rPr>
                <w:sz w:val="16"/>
                <w:szCs w:val="16"/>
                <w:lang w:val="en-US" w:eastAsia="en-US"/>
              </w:rPr>
            </w:pPr>
            <w:r w:rsidRPr="007E72AA">
              <w:rPr>
                <w:sz w:val="16"/>
                <w:szCs w:val="16"/>
                <w:highlight w:val="lightGray"/>
                <w:lang w:val="en-US" w:eastAsia="en-US"/>
              </w:rPr>
              <w:t>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AFE1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36A7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7249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4009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74FD6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E9A4F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2B32B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07D18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BE0F5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1C563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E2B27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A35E2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2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2E21FA37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21</w:t>
            </w:r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888E506" w14:textId="77777777" w:rsidR="00662A82" w:rsidRPr="00991461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6</w:t>
            </w:r>
          </w:p>
        </w:tc>
      </w:tr>
      <w:tr w:rsidR="00662A82" w:rsidRPr="00E3511F" w14:paraId="6816E585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7B3C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L230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7CFB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8D98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DEA6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673D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7EE8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78E6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011D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A277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82A4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B259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EAB8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6924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5EDE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3ACFA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FBD4C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DFB93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936FA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F0955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5ED1A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5D584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080CDEFB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0D2F53C" w14:textId="77777777" w:rsidR="00662A82" w:rsidRPr="00991461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1</w:t>
            </w:r>
          </w:p>
        </w:tc>
      </w:tr>
      <w:tr w:rsidR="00662A82" w:rsidRPr="00E3511F" w14:paraId="6886A870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020B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P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400E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41B8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1C47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A032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8FDB6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6744C2"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  <w:t>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A0E9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E06F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E7C0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94F9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F4A6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5C5C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243C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E2DB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D7158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213F6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499CA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00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C908F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27DF0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63EAD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F2833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75C5EC97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512424F" w14:textId="77777777" w:rsidR="00662A82" w:rsidRPr="00991461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4</w:t>
            </w:r>
          </w:p>
        </w:tc>
      </w:tr>
      <w:tr w:rsidR="00662A82" w:rsidRPr="00E3511F" w14:paraId="3F1132A6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8C56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PRNP-odvi3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AC04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F9A9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B810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1DD6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6CB8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B969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E26A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DCD2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42E0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5B83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9571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E2AC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AE01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3B21E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4E1A0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0577F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96898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E77AB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1BCE7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8C555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4827186F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EE129E7" w14:textId="77777777" w:rsidR="00662A82" w:rsidRPr="00991461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3</w:t>
            </w:r>
          </w:p>
        </w:tc>
      </w:tr>
      <w:tr w:rsidR="00662A82" w:rsidRPr="00E3511F" w14:paraId="797459AE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0D8D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PRNP-odvi3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B24A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9896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A49B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A6B4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1C043" w14:textId="77777777" w:rsidR="00662A82" w:rsidRPr="006744C2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</w:pPr>
            <w:r w:rsidRPr="006744C2"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  <w:t>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9726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7A04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BC3B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1199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0280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C4A6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FB55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D067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D51EE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CF460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0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7C357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DD0DA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1F26A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DC7B2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2B374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3D6B6765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C6A6A14" w14:textId="77777777" w:rsidR="00662A82" w:rsidRPr="00991461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1</w:t>
            </w:r>
          </w:p>
        </w:tc>
      </w:tr>
      <w:tr w:rsidR="00662A82" w:rsidRPr="00E3511F" w14:paraId="1ED42B83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14EE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PRNP-odvi3</w:t>
            </w:r>
            <w:r>
              <w:rPr>
                <w:color w:val="000000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E283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A073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3DA7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1E3E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4E3059"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  <w:t>C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FC28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6575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2459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5155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06FC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C7EC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88AB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E299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EEFD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48897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8CF23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F5A18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4FFF2B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CF428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F6CC9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D3516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</w:tcPr>
          <w:p w14:paraId="329A4D35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6490B748" w14:textId="77777777" w:rsidR="00662A82" w:rsidRPr="00991461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1</w:t>
            </w:r>
          </w:p>
        </w:tc>
      </w:tr>
      <w:tr w:rsidR="00662A82" w:rsidRPr="00E3511F" w14:paraId="03589652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5F8B6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PRNP-odvi38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339D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E607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6B48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7907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BD98F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1377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A530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0429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71E7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8173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7E7E7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6F9B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65E04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AE47B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C1BEC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81364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C90F6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1F899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AC725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6ADD0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</w:tcPr>
          <w:p w14:paraId="5196B018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1CEE7704" w14:textId="77777777" w:rsidR="00662A82" w:rsidRPr="00991461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1</w:t>
            </w:r>
          </w:p>
        </w:tc>
      </w:tr>
      <w:tr w:rsidR="00662A82" w:rsidRPr="00E3511F" w14:paraId="102BC2E9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B6E4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R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367C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FFA4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070B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12C46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C1C5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84E8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9AD3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B61F5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C638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4257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E08C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32C6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C610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27CE4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2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E17A3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D95C4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759F8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349CD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2F49F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F459C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171E6750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46E2270" w14:textId="77777777" w:rsidR="00662A82" w:rsidRPr="00991461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6</w:t>
            </w:r>
          </w:p>
        </w:tc>
      </w:tr>
      <w:tr w:rsidR="00662A82" w:rsidRPr="00E3511F" w14:paraId="2110666A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11C2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U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67F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AB65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0D72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AE6E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A2AA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31B9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732C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4910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BA57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62E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6540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2D89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C652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2A2BA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99BF3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0A612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FF6DA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DDBC4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3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4CE7D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2548C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68124F1B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2171AD41" w14:textId="77777777" w:rsidR="00662A82" w:rsidRPr="00991461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5</w:t>
            </w:r>
          </w:p>
        </w:tc>
      </w:tr>
      <w:tr w:rsidR="00662A82" w:rsidRPr="00E3511F" w14:paraId="403290FC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5B52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V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30E9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412B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E0DF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A3AF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33AEE1" w14:textId="77777777" w:rsidR="00662A82" w:rsidRPr="006744C2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</w:pPr>
            <w:r w:rsidRPr="006744C2"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  <w:t>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8AF3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7147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9159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EEF9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A5F9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2786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2D37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8B08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96C49" w14:textId="77777777" w:rsidR="00662A82" w:rsidRPr="001D7508" w:rsidRDefault="00662A82" w:rsidP="003B5ADC">
            <w:pPr>
              <w:spacing w:line="240" w:lineRule="auto"/>
              <w:jc w:val="center"/>
              <w:rPr>
                <w:b/>
                <w:bCs/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BF14F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50D6F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13BD5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1326B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81D1E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1F777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719F7BE6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E61276F" w14:textId="77777777" w:rsidR="00662A82" w:rsidRPr="00991461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1</w:t>
            </w:r>
          </w:p>
        </w:tc>
      </w:tr>
      <w:tr w:rsidR="00662A82" w:rsidRPr="00E3511F" w14:paraId="0DD20A4C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0EE3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LS-New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F5F3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4937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3A88A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89C7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6744C2"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  <w:t>C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79DD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EC02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DA45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E60B6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01C9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5090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8DC7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D8EA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7627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8F3A7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81CB7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228A85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8FBB0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4C73F1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8B8B3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25DD4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</w:tcPr>
          <w:p w14:paraId="37F66DB3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03DB4426" w14:textId="77777777" w:rsidR="00662A82" w:rsidRPr="00991461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1</w:t>
            </w:r>
          </w:p>
        </w:tc>
      </w:tr>
      <w:tr w:rsidR="00662A82" w:rsidRPr="00E3511F" w14:paraId="0488AA41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E1CAB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LS-New3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9D44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1517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EA8A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9F75F" w14:textId="77777777" w:rsidR="00662A82" w:rsidRPr="006744C2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3E16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6744C2"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  <w:t>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A5FB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5E32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7ADC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1782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ACB4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63B1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5AD5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776C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3EB6F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DBDDEF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E0726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4F0CD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6EAEC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F42A3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C5E6D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</w:tcPr>
          <w:p w14:paraId="522F5523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CE1FBE0" w14:textId="77777777" w:rsidR="00662A82" w:rsidRPr="00991461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3</w:t>
            </w:r>
          </w:p>
        </w:tc>
      </w:tr>
      <w:tr w:rsidR="00662A82" w:rsidRPr="00E3511F" w14:paraId="3F506161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F8260E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LS-New4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8A18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9ABF6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6AFC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1E34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C8AB94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6744C2"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  <w:t>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B1A9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8EEA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G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91D1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CF44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3751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F1F5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2F4D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8F0C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A773B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D0A52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0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1B73E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F9BFE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02A47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2B8D0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8E74B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035DF906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47270750" w14:textId="77777777" w:rsidR="00662A82" w:rsidRPr="00991461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1</w:t>
            </w:r>
          </w:p>
        </w:tc>
      </w:tr>
      <w:tr w:rsidR="00662A82" w:rsidRPr="00E3511F" w14:paraId="60870D3A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48D8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Win-1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5110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A6BB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249C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E54763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0709D" w14:textId="77777777" w:rsidR="00662A82" w:rsidRPr="006744C2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D141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8CD7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FF60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F08B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D627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6515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BF4D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C9B6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3445F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2A496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0F18C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F66CB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0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758E8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A89FC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C49E3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199B4BEE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75BCA15B" w14:textId="77777777" w:rsidR="00662A82" w:rsidRPr="00991461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1</w:t>
            </w:r>
          </w:p>
        </w:tc>
      </w:tr>
      <w:tr w:rsidR="00662A82" w:rsidRPr="00E3511F" w14:paraId="0EB42045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35CF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Win-2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1281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D0B4C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73AE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A7C2B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A3A7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6744C2"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  <w:t>A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1AD96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D42D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9E27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09C3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67075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4F6FF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45AD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DF1E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F4FD50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69EDB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92B9E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B5A77" w14:textId="77777777" w:rsidR="00662A82" w:rsidRPr="001D7508" w:rsidRDefault="00662A82" w:rsidP="003B5ADC">
            <w:pPr>
              <w:spacing w:line="240" w:lineRule="auto"/>
              <w:jc w:val="center"/>
              <w:rPr>
                <w:sz w:val="14"/>
                <w:szCs w:val="14"/>
                <w:lang w:val="en-US" w:eastAsia="en-US"/>
              </w:rPr>
            </w:pPr>
            <w:r w:rsidRPr="001D7508">
              <w:rPr>
                <w:bCs/>
                <w:sz w:val="14"/>
                <w:szCs w:val="14"/>
                <w:lang w:val="en-US" w:eastAsia="en-US"/>
              </w:rPr>
              <w:t>0.02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A49B0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9E991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820046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0751316F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bottom w:val="nil"/>
              <w:right w:val="nil"/>
            </w:tcBorders>
            <w:vAlign w:val="center"/>
          </w:tcPr>
          <w:p w14:paraId="50E2250C" w14:textId="77777777" w:rsidR="00662A82" w:rsidRPr="00991461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4</w:t>
            </w:r>
          </w:p>
        </w:tc>
      </w:tr>
      <w:tr w:rsidR="00662A82" w:rsidRPr="00E3511F" w14:paraId="5CF77A67" w14:textId="77777777" w:rsidTr="003B5ADC">
        <w:trPr>
          <w:gridAfter w:val="1"/>
          <w:wAfter w:w="6" w:type="pct"/>
          <w:trHeight w:val="296"/>
          <w:jc w:val="center"/>
        </w:trPr>
        <w:tc>
          <w:tcPr>
            <w:tcW w:w="545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46A18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Mimic-L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B077B0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3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3EC7021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T</w:t>
            </w:r>
          </w:p>
        </w:tc>
        <w:tc>
          <w:tcPr>
            <w:tcW w:w="123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968FF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B1E82E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908EEB" w14:textId="77777777" w:rsidR="00662A82" w:rsidRPr="006744C2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highlight w:val="lightGray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0C798C9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43D3D38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62844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7E72AA">
              <w:rPr>
                <w:sz w:val="16"/>
                <w:szCs w:val="16"/>
                <w:highlight w:val="lightGray"/>
                <w:lang w:val="en-US" w:eastAsia="en-US"/>
              </w:rPr>
              <w:t>A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78959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0EC15A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41C8632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3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54E03D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2B6737" w14:textId="77777777" w:rsidR="00662A82" w:rsidRPr="00E3511F" w:rsidRDefault="00662A82" w:rsidP="003B5ADC">
            <w:pPr>
              <w:spacing w:line="240" w:lineRule="auto"/>
              <w:jc w:val="center"/>
              <w:rPr>
                <w:color w:val="000000"/>
                <w:sz w:val="16"/>
                <w:szCs w:val="16"/>
                <w:lang w:val="en-US" w:eastAsia="en-US"/>
              </w:rPr>
            </w:pPr>
            <w:r w:rsidRPr="00E3511F">
              <w:rPr>
                <w:color w:val="000000"/>
                <w:sz w:val="16"/>
                <w:szCs w:val="16"/>
                <w:lang w:val="en-US" w:eastAsia="en-US"/>
              </w:rPr>
              <w:t>.</w:t>
            </w:r>
          </w:p>
        </w:tc>
        <w:tc>
          <w:tcPr>
            <w:tcW w:w="344" w:type="pct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2387C5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E1C3B6C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C209A8B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6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D5958C" w14:textId="77777777" w:rsidR="00662A82" w:rsidRPr="001D7508" w:rsidRDefault="00662A82" w:rsidP="003B5ADC">
            <w:pPr>
              <w:spacing w:line="240" w:lineRule="auto"/>
              <w:jc w:val="center"/>
              <w:rPr>
                <w:bCs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1D6E78A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C7D5E25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1D7508">
              <w:rPr>
                <w:sz w:val="14"/>
                <w:szCs w:val="14"/>
                <w:lang w:val="en-US" w:eastAsia="en-US"/>
              </w:rPr>
              <w:t>0.010</w:t>
            </w:r>
          </w:p>
        </w:tc>
        <w:tc>
          <w:tcPr>
            <w:tcW w:w="30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917016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right w:val="dashed" w:sz="4" w:space="0" w:color="auto"/>
            </w:tcBorders>
            <w:noWrap/>
            <w:vAlign w:val="center"/>
            <w:hideMark/>
          </w:tcPr>
          <w:p w14:paraId="3685A9C6" w14:textId="77777777" w:rsidR="00662A82" w:rsidRPr="001D7508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proofErr w:type="spellStart"/>
            <w:r w:rsidRPr="001D7508">
              <w:rPr>
                <w:color w:val="BFBFBF" w:themeColor="background1" w:themeShade="BF"/>
                <w:sz w:val="14"/>
                <w:szCs w:val="14"/>
                <w:lang w:val="en-US" w:eastAsia="en-US"/>
              </w:rPr>
              <w:t>nd</w:t>
            </w:r>
            <w:proofErr w:type="spellEnd"/>
          </w:p>
        </w:tc>
        <w:tc>
          <w:tcPr>
            <w:tcW w:w="322" w:type="pct"/>
            <w:gridSpan w:val="2"/>
            <w:tcBorders>
              <w:top w:val="nil"/>
              <w:left w:val="dashed" w:sz="4" w:space="0" w:color="auto"/>
              <w:right w:val="nil"/>
            </w:tcBorders>
            <w:vAlign w:val="center"/>
          </w:tcPr>
          <w:p w14:paraId="40CEEA18" w14:textId="77777777" w:rsidR="00662A82" w:rsidRPr="00991461" w:rsidRDefault="00662A82" w:rsidP="003B5ADC">
            <w:pPr>
              <w:spacing w:line="240" w:lineRule="auto"/>
              <w:jc w:val="center"/>
              <w:rPr>
                <w:color w:val="BFBFBF" w:themeColor="background1" w:themeShade="BF"/>
                <w:sz w:val="14"/>
                <w:szCs w:val="14"/>
                <w:lang w:val="en-US" w:eastAsia="en-US"/>
              </w:rPr>
            </w:pPr>
            <w:r w:rsidRPr="00991461">
              <w:rPr>
                <w:sz w:val="14"/>
                <w:szCs w:val="14"/>
              </w:rPr>
              <w:t>0.002</w:t>
            </w:r>
          </w:p>
        </w:tc>
      </w:tr>
    </w:tbl>
    <w:p w14:paraId="6051E79F" w14:textId="77777777" w:rsidR="006B66B4" w:rsidRDefault="006B66B4"/>
    <w:sectPr w:rsidR="006B6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A82"/>
    <w:rsid w:val="00662A82"/>
    <w:rsid w:val="006B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C6E04"/>
  <w15:chartTrackingRefBased/>
  <w15:docId w15:val="{E46524C0-4A81-4FAB-9347-7FBC5F1E9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A8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62A8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62A8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unhideWhenUsed/>
    <w:rsid w:val="00662A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udabaugh, Daniel Bruce</dc:creator>
  <cp:keywords/>
  <dc:description/>
  <cp:lastModifiedBy>Raudabaugh, Daniel Bruce</cp:lastModifiedBy>
  <cp:revision>1</cp:revision>
  <dcterms:created xsi:type="dcterms:W3CDTF">2022-03-08T17:53:00Z</dcterms:created>
  <dcterms:modified xsi:type="dcterms:W3CDTF">2022-03-08T17:54:00Z</dcterms:modified>
</cp:coreProperties>
</file>